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62B5B72" w:rsidR="00FB3483" w:rsidRPr="00930A31" w:rsidRDefault="00DE203D"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1946104" w:rsidR="00FB3483" w:rsidRPr="00930A31" w:rsidRDefault="00DE203D"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874EE4D" w:rsidR="00FB3483" w:rsidRPr="00930A31" w:rsidRDefault="00DE203D"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1</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30EF380" w:rsidR="00FB3483" w:rsidRPr="00930A31" w:rsidRDefault="00DE203D"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AFE2749" w:rsidR="00FB3483" w:rsidRPr="00930A31" w:rsidRDefault="00DE203D"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F4CD305" w:rsidR="00FB3483" w:rsidRPr="00930A31" w:rsidRDefault="00DE203D"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DCB4B7F" w:rsidR="00FB3483" w:rsidRPr="00930A31" w:rsidRDefault="00DE203D" w:rsidP="005979B8">
            <w:pPr>
              <w:pStyle w:val="Default"/>
              <w:spacing w:before="40" w:after="40"/>
              <w:rPr>
                <w:rFonts w:ascii="Arial" w:hAnsi="Arial" w:cs="Arial"/>
                <w:color w:val="auto"/>
                <w:sz w:val="18"/>
                <w:szCs w:val="18"/>
              </w:rPr>
            </w:pPr>
            <w:r>
              <w:rPr>
                <w:rFonts w:ascii="Arial" w:hAnsi="Arial" w:cs="Arial"/>
                <w:color w:val="auto"/>
                <w:sz w:val="18"/>
                <w:szCs w:val="18"/>
              </w:rPr>
              <w:t>Page 2,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0C56706" w:rsidR="00FB3483" w:rsidRPr="00930A31" w:rsidRDefault="00DE203D" w:rsidP="005979B8">
            <w:pPr>
              <w:pStyle w:val="Default"/>
              <w:spacing w:before="40" w:after="40"/>
              <w:rPr>
                <w:rFonts w:ascii="Arial" w:hAnsi="Arial" w:cs="Arial"/>
                <w:color w:val="auto"/>
                <w:sz w:val="18"/>
                <w:szCs w:val="18"/>
              </w:rPr>
            </w:pPr>
            <w:r>
              <w:rPr>
                <w:rFonts w:ascii="Arial" w:hAnsi="Arial" w:cs="Arial"/>
                <w:color w:val="auto"/>
                <w:sz w:val="18"/>
                <w:szCs w:val="18"/>
              </w:rPr>
              <w:t>Page 2,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84A2073" w:rsidR="00FB3483" w:rsidRPr="00930A31" w:rsidRDefault="00DE203D"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7E711FF" w:rsidR="00930A31" w:rsidRPr="00930A31" w:rsidRDefault="00DE203D"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6AA547B" w:rsidR="00930A31" w:rsidRPr="00930A31" w:rsidRDefault="00DE203D"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3CE82B7" w:rsidR="00FB3483" w:rsidRPr="00930A31" w:rsidRDefault="00DE203D"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A4CD4A4" w:rsidR="00FB3483" w:rsidRPr="00930A31" w:rsidRDefault="00DE203D" w:rsidP="005979B8">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3BD4095" w:rsidR="00930A31" w:rsidRPr="00930A31" w:rsidRDefault="00DE203D" w:rsidP="005979B8">
            <w:pPr>
              <w:pStyle w:val="Default"/>
              <w:spacing w:before="40" w:after="40"/>
              <w:rPr>
                <w:rFonts w:ascii="Arial" w:hAnsi="Arial" w:cs="Arial"/>
                <w:color w:val="auto"/>
                <w:sz w:val="18"/>
                <w:szCs w:val="18"/>
              </w:rPr>
            </w:pPr>
            <w:r>
              <w:rPr>
                <w:rFonts w:ascii="Arial" w:hAnsi="Arial" w:cs="Arial"/>
                <w:color w:val="auto"/>
                <w:sz w:val="18"/>
                <w:szCs w:val="18"/>
              </w:rPr>
              <w:t>Page 2,3</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E635A09" w:rsidR="00930A31" w:rsidRPr="00930A31" w:rsidRDefault="00DE203D" w:rsidP="005979B8">
            <w:pPr>
              <w:pStyle w:val="Default"/>
              <w:spacing w:before="40" w:after="40"/>
              <w:rPr>
                <w:rFonts w:ascii="Arial" w:hAnsi="Arial" w:cs="Arial"/>
                <w:color w:val="auto"/>
                <w:sz w:val="18"/>
                <w:szCs w:val="18"/>
              </w:rPr>
            </w:pPr>
            <w:r>
              <w:rPr>
                <w:rFonts w:ascii="Arial" w:hAnsi="Arial" w:cs="Arial"/>
                <w:color w:val="auto"/>
                <w:sz w:val="18"/>
                <w:szCs w:val="18"/>
              </w:rPr>
              <w:t>Page 2,3</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7AB2712" w:rsidR="00930A31" w:rsidRPr="00930A31" w:rsidRDefault="00DE203D"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3B7A7BF" w:rsidR="00930A31" w:rsidRPr="00930A31" w:rsidRDefault="00DE203D"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224CB82" w:rsidR="00930A31" w:rsidRPr="00930A31" w:rsidRDefault="00DE203D"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59DF0EF" w:rsidR="00930A31" w:rsidRPr="00930A31" w:rsidRDefault="00DE203D"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1F42883" w:rsidR="006E5FE2" w:rsidRPr="00930A31" w:rsidRDefault="00DE203D"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EC30FF1" w:rsidR="006E5FE2" w:rsidRPr="00930A31" w:rsidRDefault="00DE203D" w:rsidP="005979B8">
            <w:pPr>
              <w:pStyle w:val="Default"/>
              <w:spacing w:before="40" w:after="40"/>
              <w:rPr>
                <w:rFonts w:ascii="Arial" w:hAnsi="Arial" w:cs="Arial"/>
                <w:color w:val="auto"/>
                <w:sz w:val="18"/>
                <w:szCs w:val="18"/>
              </w:rPr>
            </w:pPr>
            <w:r>
              <w:rPr>
                <w:rFonts w:ascii="Arial" w:hAnsi="Arial" w:cs="Arial"/>
                <w:color w:val="auto"/>
                <w:sz w:val="18"/>
                <w:szCs w:val="18"/>
              </w:rPr>
              <w:t xml:space="preserve">Not </w:t>
            </w:r>
            <w:r>
              <w:rPr>
                <w:rFonts w:ascii="Arial" w:hAnsi="Arial" w:cs="Arial"/>
                <w:color w:val="auto"/>
                <w:sz w:val="18"/>
                <w:szCs w:val="18"/>
              </w:rPr>
              <w:lastRenderedPageBreak/>
              <w:t>applicable</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EF43710" w:rsidR="00930A31" w:rsidRPr="00930A31" w:rsidRDefault="00DE203D"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F4E54E0" w:rsidR="00930A31" w:rsidRPr="00930A31" w:rsidRDefault="00DE203D"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CAE2222" w:rsidR="00FB3483" w:rsidRPr="00930A31" w:rsidRDefault="00DE203D"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A6615D6" w:rsidR="00FB3483" w:rsidRPr="00930A31" w:rsidRDefault="00DE203D"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9F04BB6" w:rsidR="00FB3483" w:rsidRPr="00930A31" w:rsidRDefault="00DE203D" w:rsidP="005979B8">
            <w:pPr>
              <w:pStyle w:val="Default"/>
              <w:spacing w:before="40" w:after="40"/>
              <w:rPr>
                <w:rFonts w:ascii="Arial" w:hAnsi="Arial" w:cs="Arial"/>
                <w:color w:val="auto"/>
                <w:sz w:val="18"/>
                <w:szCs w:val="18"/>
              </w:rPr>
            </w:pPr>
            <w:r>
              <w:rPr>
                <w:rFonts w:ascii="Arial" w:hAnsi="Arial" w:cs="Arial"/>
                <w:color w:val="auto"/>
                <w:sz w:val="18"/>
                <w:szCs w:val="18"/>
              </w:rPr>
              <w:t>Page 4</w:t>
            </w:r>
            <w:r>
              <w:rPr>
                <w:rFonts w:ascii="Arial" w:hAnsi="Arial" w:cs="Arial"/>
                <w:color w:val="auto"/>
                <w:sz w:val="18"/>
                <w:szCs w:val="18"/>
              </w:rPr>
              <w:t>,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2956B3F" w:rsidR="00930A31" w:rsidRPr="00930A31" w:rsidRDefault="00DE203D"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0244F10" w:rsidR="00930A31" w:rsidRPr="00930A31" w:rsidRDefault="00DE203D" w:rsidP="005979B8">
            <w:pPr>
              <w:pStyle w:val="Default"/>
              <w:spacing w:before="40" w:after="40"/>
              <w:rPr>
                <w:rFonts w:ascii="Arial" w:hAnsi="Arial" w:cs="Arial"/>
                <w:color w:val="auto"/>
                <w:sz w:val="18"/>
                <w:szCs w:val="18"/>
              </w:rPr>
            </w:pPr>
            <w:r>
              <w:rPr>
                <w:rFonts w:ascii="Arial" w:hAnsi="Arial" w:cs="Arial"/>
                <w:color w:val="auto"/>
                <w:sz w:val="18"/>
                <w:szCs w:val="18"/>
              </w:rPr>
              <w:t>Page 4,5</w:t>
            </w:r>
            <w:r>
              <w:rPr>
                <w:rFonts w:ascii="Arial" w:hAnsi="Arial" w:cs="Arial"/>
                <w:color w:val="auto"/>
                <w:sz w:val="18"/>
                <w:szCs w:val="18"/>
              </w:rPr>
              <w:t>,6</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1A358AA" w:rsidR="00930A31" w:rsidRPr="00930A31" w:rsidRDefault="00DE203D" w:rsidP="005979B8">
            <w:pPr>
              <w:pStyle w:val="Default"/>
              <w:spacing w:before="40" w:after="40"/>
              <w:rPr>
                <w:rFonts w:ascii="Arial" w:hAnsi="Arial" w:cs="Arial"/>
                <w:color w:val="auto"/>
                <w:sz w:val="18"/>
                <w:szCs w:val="18"/>
              </w:rPr>
            </w:pPr>
            <w:r>
              <w:rPr>
                <w:rFonts w:ascii="Arial" w:hAnsi="Arial" w:cs="Arial"/>
                <w:color w:val="auto"/>
                <w:sz w:val="18"/>
                <w:szCs w:val="18"/>
              </w:rPr>
              <w:t>Page 4,5</w:t>
            </w:r>
            <w:r>
              <w:rPr>
                <w:rFonts w:ascii="Arial" w:hAnsi="Arial" w:cs="Arial"/>
                <w:color w:val="auto"/>
                <w:sz w:val="18"/>
                <w:szCs w:val="18"/>
              </w:rPr>
              <w:t>,6</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6DD156C" w:rsidR="00930A31" w:rsidRPr="00930A31" w:rsidRDefault="00DE203D"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F08BBA8" w:rsidR="00FB3483" w:rsidRPr="00930A31" w:rsidRDefault="00DE203D"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D14138C" w:rsidR="00077B44" w:rsidRPr="00930A31" w:rsidRDefault="00DE203D"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A1E2EF3" w:rsidR="00930A31" w:rsidRPr="00930A31" w:rsidRDefault="00DE203D" w:rsidP="00077B44">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425E710" w:rsidR="00930A31" w:rsidRPr="00930A31" w:rsidRDefault="00DE203D" w:rsidP="00077B44">
            <w:pPr>
              <w:pStyle w:val="Default"/>
              <w:spacing w:before="40" w:after="40"/>
              <w:rPr>
                <w:rFonts w:ascii="Arial" w:hAnsi="Arial" w:cs="Arial"/>
                <w:color w:val="auto"/>
                <w:sz w:val="18"/>
                <w:szCs w:val="18"/>
              </w:rPr>
            </w:pPr>
            <w:r>
              <w:rPr>
                <w:rFonts w:ascii="Arial" w:hAnsi="Arial" w:cs="Arial"/>
                <w:color w:val="auto"/>
                <w:sz w:val="18"/>
                <w:szCs w:val="18"/>
              </w:rPr>
              <w:t>Page 8,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3029647" w:rsidR="00930A31" w:rsidRPr="00930A31" w:rsidRDefault="00DE203D" w:rsidP="00077B44">
            <w:pPr>
              <w:pStyle w:val="Default"/>
              <w:spacing w:before="40" w:after="40"/>
              <w:rPr>
                <w:rFonts w:ascii="Arial" w:hAnsi="Arial" w:cs="Arial"/>
                <w:color w:val="auto"/>
                <w:sz w:val="18"/>
                <w:szCs w:val="18"/>
              </w:rPr>
            </w:pPr>
            <w:r>
              <w:rPr>
                <w:rFonts w:ascii="Arial" w:hAnsi="Arial" w:cs="Arial"/>
                <w:color w:val="auto"/>
                <w:sz w:val="18"/>
                <w:szCs w:val="18"/>
              </w:rPr>
              <w:t>Page 8,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ECC3657" w:rsidR="00930A31" w:rsidRPr="00930A31" w:rsidRDefault="00DE203D" w:rsidP="00077B44">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3A3A256" w:rsidR="00930A31" w:rsidRPr="00930A31" w:rsidRDefault="00DE203D" w:rsidP="00077B44">
            <w:pPr>
              <w:pStyle w:val="Default"/>
              <w:spacing w:before="40" w:after="40"/>
              <w:rPr>
                <w:rFonts w:ascii="Arial" w:hAnsi="Arial" w:cs="Arial"/>
                <w:color w:val="auto"/>
                <w:sz w:val="18"/>
                <w:szCs w:val="18"/>
              </w:rPr>
            </w:pPr>
            <w:r>
              <w:rPr>
                <w:rFonts w:ascii="Arial" w:hAnsi="Arial" w:cs="Arial"/>
                <w:color w:val="auto"/>
                <w:sz w:val="18"/>
                <w:szCs w:val="18"/>
              </w:rPr>
              <w:t>Page 4, Multimedia appendix 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1394082" w:rsidR="00930A31" w:rsidRPr="00930A31" w:rsidRDefault="00DE203D" w:rsidP="00077B44">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FC9D4E" w:rsidR="00930A31" w:rsidRPr="00930A31" w:rsidRDefault="00DE203D"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8F40275" w:rsidR="00077B44" w:rsidRPr="00930A31" w:rsidRDefault="00DE203D" w:rsidP="00077B4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AB23F1B" w:rsidR="00077B44" w:rsidRPr="00930A31" w:rsidRDefault="00DE203D" w:rsidP="00077B4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w:t>
            </w:r>
            <w:r w:rsidRPr="00930A31">
              <w:rPr>
                <w:rFonts w:ascii="Arial" w:hAnsi="Arial" w:cs="Arial"/>
                <w:sz w:val="18"/>
                <w:szCs w:val="18"/>
              </w:rPr>
              <w:lastRenderedPageBreak/>
              <w:t>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6F1AD60" w:rsidR="00077B44" w:rsidRPr="00930A31" w:rsidRDefault="00DE203D" w:rsidP="00077B44">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Multimedia </w:t>
            </w:r>
            <w:r>
              <w:rPr>
                <w:rFonts w:ascii="Arial" w:hAnsi="Arial" w:cs="Arial"/>
                <w:color w:val="auto"/>
                <w:sz w:val="18"/>
                <w:szCs w:val="18"/>
              </w:rPr>
              <w:lastRenderedPageBreak/>
              <w:t>appendixe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Lienhypertexte"/>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934FB9">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AD4FC6" w14:textId="77777777" w:rsidR="00934FB9" w:rsidRDefault="00934FB9">
      <w:r>
        <w:separator/>
      </w:r>
    </w:p>
  </w:endnote>
  <w:endnote w:type="continuationSeparator" w:id="0">
    <w:p w14:paraId="77D5A7E1" w14:textId="77777777" w:rsidR="00934FB9" w:rsidRDefault="00934F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D0CC80" w14:textId="77777777" w:rsidR="00934FB9" w:rsidRDefault="00934FB9">
      <w:r>
        <w:separator/>
      </w:r>
    </w:p>
  </w:footnote>
  <w:footnote w:type="continuationSeparator" w:id="0">
    <w:p w14:paraId="4A6EC501" w14:textId="77777777" w:rsidR="00934FB9" w:rsidRDefault="00934FB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B2697A"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Imag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9"/>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34FB9"/>
    <w:rsid w:val="00947707"/>
    <w:rsid w:val="009827E5"/>
    <w:rsid w:val="00A215D2"/>
    <w:rsid w:val="00A86593"/>
    <w:rsid w:val="00AB79CE"/>
    <w:rsid w:val="00AE4BBD"/>
    <w:rsid w:val="00B2697A"/>
    <w:rsid w:val="00B51910"/>
    <w:rsid w:val="00C22710"/>
    <w:rsid w:val="00D95D84"/>
    <w:rsid w:val="00DC4F19"/>
    <w:rsid w:val="00DE203D"/>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tte">
    <w:name w:val="header"/>
    <w:basedOn w:val="Normal"/>
    <w:rsid w:val="00E324A8"/>
    <w:pPr>
      <w:tabs>
        <w:tab w:val="center" w:pos="4320"/>
        <w:tab w:val="right" w:pos="8640"/>
      </w:tabs>
    </w:pPr>
  </w:style>
  <w:style w:type="paragraph" w:styleId="Pieddepage">
    <w:name w:val="footer"/>
    <w:basedOn w:val="Normal"/>
    <w:rsid w:val="00E324A8"/>
    <w:pPr>
      <w:tabs>
        <w:tab w:val="center" w:pos="4320"/>
        <w:tab w:val="right" w:pos="8640"/>
      </w:tabs>
    </w:pPr>
  </w:style>
  <w:style w:type="character" w:styleId="Lienhypertexte">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1138</Words>
  <Characters>6264</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Francois Carbonnel</cp:lastModifiedBy>
  <cp:revision>3</cp:revision>
  <cp:lastPrinted>2020-11-24T03:02:00Z</cp:lastPrinted>
  <dcterms:created xsi:type="dcterms:W3CDTF">2024-01-17T23:59:00Z</dcterms:created>
  <dcterms:modified xsi:type="dcterms:W3CDTF">2024-01-18T00:11:00Z</dcterms:modified>
</cp:coreProperties>
</file>